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CD9" w:rsidRDefault="006A12E6" w:rsidP="00F57897">
      <w:pPr>
        <w:pStyle w:val="Caption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Ref475800763"/>
      <w:r>
        <w:rPr>
          <w:rFonts w:ascii="Times New Roman" w:hAnsi="Times New Roman" w:cs="Times New Roman"/>
          <w:color w:val="000000" w:themeColor="text1"/>
          <w:sz w:val="24"/>
          <w:szCs w:val="24"/>
        </w:rPr>
        <w:t>S6</w:t>
      </w:r>
      <w:bookmarkStart w:id="1" w:name="_GoBack"/>
      <w:bookmarkEnd w:id="1"/>
      <w:r w:rsidR="00496C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endix. </w:t>
      </w:r>
      <w:proofErr w:type="spellStart"/>
      <w:r w:rsidR="00496CD9">
        <w:rPr>
          <w:rFonts w:ascii="Times New Roman" w:hAnsi="Times New Roman" w:cs="Times New Roman"/>
          <w:color w:val="000000" w:themeColor="text1"/>
          <w:sz w:val="24"/>
          <w:szCs w:val="24"/>
        </w:rPr>
        <w:t>Complementary</w:t>
      </w:r>
      <w:proofErr w:type="spellEnd"/>
      <w:r w:rsidR="00496C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96CD9">
        <w:rPr>
          <w:rFonts w:ascii="Times New Roman" w:hAnsi="Times New Roman" w:cs="Times New Roman"/>
          <w:color w:val="000000" w:themeColor="text1"/>
          <w:sz w:val="24"/>
          <w:szCs w:val="24"/>
        </w:rPr>
        <w:t>results</w:t>
      </w:r>
      <w:proofErr w:type="spellEnd"/>
      <w:r w:rsidR="00496C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</w:t>
      </w:r>
      <w:proofErr w:type="spellStart"/>
      <w:r w:rsidR="00496CD9">
        <w:rPr>
          <w:rFonts w:ascii="Times New Roman" w:hAnsi="Times New Roman" w:cs="Times New Roman"/>
          <w:color w:val="000000" w:themeColor="text1"/>
          <w:sz w:val="24"/>
          <w:szCs w:val="24"/>
        </w:rPr>
        <w:t>clustering</w:t>
      </w:r>
      <w:proofErr w:type="spellEnd"/>
      <w:r w:rsidR="00496C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96CD9">
        <w:rPr>
          <w:rFonts w:ascii="Times New Roman" w:hAnsi="Times New Roman" w:cs="Times New Roman"/>
          <w:color w:val="000000" w:themeColor="text1"/>
          <w:sz w:val="24"/>
          <w:szCs w:val="24"/>
        </w:rPr>
        <w:t>performed</w:t>
      </w:r>
      <w:proofErr w:type="spellEnd"/>
      <w:r w:rsidR="00496C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CI</w:t>
      </w:r>
      <w:r w:rsidR="00C3452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R</w:t>
      </w:r>
      <w:r w:rsidR="00496CD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0"/>
    <w:p w:rsidR="00B26860" w:rsidRPr="00625A73" w:rsidRDefault="00B26860" w:rsidP="007912B7">
      <w:pPr>
        <w:pStyle w:val="Caption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25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atistical test of supplementary qualitative variables in th</w:t>
      </w:r>
      <w:r w:rsidR="00964C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 clustering performed on TCI</w:t>
      </w:r>
      <w:r w:rsidR="00C3452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="00964C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3118"/>
        <w:gridCol w:w="1418"/>
        <w:gridCol w:w="1559"/>
        <w:gridCol w:w="1276"/>
        <w:gridCol w:w="1275"/>
      </w:tblGrid>
      <w:tr w:rsidR="00B26860" w:rsidRPr="00A85024" w:rsidTr="0069734A"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B26860" w:rsidRPr="00B91A92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Cluster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:rsidR="00B26860" w:rsidRPr="00B91A92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Main significant modalities of the qualitative supplementary variable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B26860" w:rsidRPr="00B91A92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% of occurrence in total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26860" w:rsidRPr="00B91A92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% of</w:t>
            </w:r>
          </w:p>
          <w:p w:rsidR="00B26860" w:rsidRPr="00B91A92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occurrence in cluste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B26860" w:rsidRPr="00B91A92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Global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B26860" w:rsidRPr="00B91A92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p.value</w:t>
            </w:r>
            <w:proofErr w:type="spellEnd"/>
          </w:p>
        </w:tc>
      </w:tr>
      <w:tr w:rsidR="00B26860" w:rsidRPr="00A85024" w:rsidTr="0069734A"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B26860" w:rsidRPr="00B91A92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1 16LMEs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:rsidR="00B26860" w:rsidRPr="003743F9" w:rsidRDefault="009D6F9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Fraction</w:t>
            </w:r>
            <w:r w:rsidR="00B26860"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 of cephalopods stable</w:t>
            </w:r>
          </w:p>
          <w:p w:rsidR="00B26860" w:rsidRPr="003743F9" w:rsidRDefault="007057F8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Fi</w:t>
            </w:r>
            <w:r w:rsidR="00B26860" w:rsidRPr="003743F9">
              <w:rPr>
                <w:rFonts w:ascii="Times New Roman" w:hAnsi="Times New Roman" w:cs="Times New Roman"/>
                <w:sz w:val="20"/>
                <w:lang w:val="en-US"/>
              </w:rPr>
              <w:t>B decreasing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High SSP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PPR/PP decreasing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MTL decreasing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Recent SSP: 50-75%</w:t>
            </w:r>
          </w:p>
          <w:p w:rsidR="00B26860" w:rsidRPr="003743F9" w:rsidRDefault="009D6F9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Fraction</w:t>
            </w:r>
            <w:r w:rsidR="00B26860"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 of fishes decreasing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Recent </w:t>
            </w:r>
            <w:r w:rsidR="00C63AA9">
              <w:rPr>
                <w:rFonts w:ascii="Times New Roman" w:hAnsi="Times New Roman" w:cs="Times New Roman"/>
                <w:sz w:val="20"/>
                <w:lang w:val="en-US"/>
              </w:rPr>
              <w:t>L</w:t>
            </w:r>
            <w:r w:rsidR="00C63AA9" w:rsidRPr="00C63AA9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index</w:t>
            </w:r>
            <w:r w:rsidR="00C63AA9"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low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Low catch</w:t>
            </w:r>
          </w:p>
          <w:p w:rsidR="00B26860" w:rsidRPr="003743F9" w:rsidRDefault="009D6F9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Fraction</w:t>
            </w:r>
            <w:r w:rsidR="00B26860"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 of fishes &lt;80%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Polar ecosystems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L</w:t>
            </w:r>
            <w:r w:rsidRPr="00C63AA9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index</w:t>
            </w:r>
          </w:p>
          <w:p w:rsidR="00B26860" w:rsidRPr="003743F9" w:rsidRDefault="009D6F9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Fraction</w:t>
            </w:r>
            <w:r w:rsidR="00B26860"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 of fishes &gt;90%</w:t>
            </w:r>
          </w:p>
          <w:p w:rsidR="00B26860" w:rsidRPr="003743F9" w:rsidRDefault="009D6F9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Fraction</w:t>
            </w:r>
            <w:r w:rsidR="00B26860"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 of cephalopods increase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High recent catch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Very high recent </w:t>
            </w:r>
            <w:r w:rsidR="00C63AA9">
              <w:rPr>
                <w:rFonts w:ascii="Times New Roman" w:hAnsi="Times New Roman" w:cs="Times New Roman"/>
                <w:sz w:val="20"/>
                <w:lang w:val="en-US"/>
              </w:rPr>
              <w:t>L</w:t>
            </w:r>
            <w:r w:rsidR="00C63AA9" w:rsidRPr="00C63AA9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index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PPR/PP increase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MTL stable</w:t>
            </w:r>
          </w:p>
          <w:p w:rsidR="00B26860" w:rsidRPr="003743F9" w:rsidRDefault="007057F8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Fi</w:t>
            </w:r>
            <w:r w:rsidR="00B26860" w:rsidRPr="003743F9">
              <w:rPr>
                <w:rFonts w:ascii="Times New Roman" w:hAnsi="Times New Roman" w:cs="Times New Roman"/>
                <w:sz w:val="20"/>
                <w:lang w:val="en-US"/>
              </w:rPr>
              <w:t>B increase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SSP moderate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Recent SSP : 25-50%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5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00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2.6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0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4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1.4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9.4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0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5.6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0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0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6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6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2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7.2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0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2.5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3.8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1.3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2.2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.3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7.5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5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2.5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5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8.8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5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1.3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3.8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1.3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7.5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7.5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3.8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5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2.5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1.3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12.5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8.8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5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2.5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7.5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2.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2.5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.1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3.9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.9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4.6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1.8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8.9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5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6.1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1.4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1.4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6.8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2.8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8.6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1.8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5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7.5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1.8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3.9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6.1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2.9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02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05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07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21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27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33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36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5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76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8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8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9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98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8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61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23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18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13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13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07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04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*</w:t>
            </w:r>
          </w:p>
        </w:tc>
      </w:tr>
      <w:tr w:rsidR="00B26860" w:rsidRPr="00A85024" w:rsidTr="0069734A"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B26860" w:rsidRPr="00B91A92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2 21LMEs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MTL stable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Moderate TCI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Tropical ecosystems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High TCI</w:t>
            </w:r>
          </w:p>
          <w:p w:rsidR="00B26860" w:rsidRPr="003743F9" w:rsidRDefault="009D6F9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Fraction</w:t>
            </w:r>
            <w:r w:rsidR="00B26860"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 of cephalopods stable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Polar ecosystems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MTL decreas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1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1.9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1.9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7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.3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0.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1.4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6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6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4.3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.8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3.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1.8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8.2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8.2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0.4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2.5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1.4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4.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27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38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38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47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29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19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18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</w:tr>
      <w:tr w:rsidR="00B26860" w:rsidRPr="00A85024" w:rsidTr="0069734A"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B26860" w:rsidRPr="00B91A92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3</w:t>
            </w:r>
          </w:p>
          <w:p w:rsidR="00B26860" w:rsidRPr="00B91A92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17LMEs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Very high recent </w:t>
            </w:r>
            <w:r w:rsidR="00C63AA9">
              <w:rPr>
                <w:rFonts w:ascii="Times New Roman" w:hAnsi="Times New Roman" w:cs="Times New Roman"/>
                <w:sz w:val="20"/>
                <w:lang w:val="en-US"/>
              </w:rPr>
              <w:t>L</w:t>
            </w:r>
            <w:r w:rsidR="00C63AA9" w:rsidRPr="00C63AA9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index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High recent catch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Very high catch</w:t>
            </w:r>
          </w:p>
          <w:p w:rsidR="00B26860" w:rsidRPr="003743F9" w:rsidRDefault="009D6F9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Fraction</w:t>
            </w:r>
            <w:r w:rsidR="00B26860"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 of fish stable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 xml:space="preserve">High </w:t>
            </w:r>
            <w:r w:rsidR="00C63AA9">
              <w:rPr>
                <w:rFonts w:ascii="Times New Roman" w:hAnsi="Times New Roman" w:cs="Times New Roman"/>
                <w:sz w:val="20"/>
                <w:lang w:val="en-US"/>
              </w:rPr>
              <w:t>L</w:t>
            </w:r>
            <w:r w:rsidR="00C63AA9" w:rsidRPr="00C63AA9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index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PPR/PP increase</w:t>
            </w:r>
          </w:p>
          <w:p w:rsidR="00B26860" w:rsidRPr="003743F9" w:rsidRDefault="009D6F9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Fraction</w:t>
            </w:r>
            <w:r w:rsidR="00B26860"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 of shrimps: 0-1%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Recent PPR/PP&lt;10%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Moderate recent catch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PPR/PP&lt;10%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Low recent </w:t>
            </w:r>
            <w:r w:rsidR="00C63AA9">
              <w:rPr>
                <w:rFonts w:ascii="Times New Roman" w:hAnsi="Times New Roman" w:cs="Times New Roman"/>
                <w:sz w:val="20"/>
                <w:lang w:val="en-US"/>
              </w:rPr>
              <w:t>L</w:t>
            </w:r>
            <w:r w:rsidR="00C63AA9" w:rsidRPr="00C63AA9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index</w:t>
            </w:r>
          </w:p>
          <w:p w:rsidR="00B26860" w:rsidRPr="003743F9" w:rsidRDefault="009D6F9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Fraction</w:t>
            </w:r>
            <w:r w:rsidR="00B26860"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 of fish decrease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Low </w:t>
            </w:r>
            <w:r w:rsidR="00C63AA9">
              <w:rPr>
                <w:rFonts w:ascii="Times New Roman" w:hAnsi="Times New Roman" w:cs="Times New Roman"/>
                <w:sz w:val="20"/>
                <w:lang w:val="en-US"/>
              </w:rPr>
              <w:t>L</w:t>
            </w:r>
            <w:r w:rsidR="00C63AA9" w:rsidRPr="00C63AA9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index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55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4.8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3.3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0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50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4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5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5.8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5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5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.1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8.2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.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64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6.5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7.1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2.9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47.1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00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2.9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7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7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7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.9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5.3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.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35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1.8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6.8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2.1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28.6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7.5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5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3.9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5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5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5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8.9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6.8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0.004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17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34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38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0.05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66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91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98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69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69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29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23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19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</w:tr>
      <w:tr w:rsidR="00B26860" w:rsidRPr="00A85024" w:rsidTr="0069734A"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B26860" w:rsidRPr="00B91A92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lastRenderedPageBreak/>
              <w:t>4</w:t>
            </w:r>
          </w:p>
          <w:p w:rsidR="00B26860" w:rsidRPr="00B91A92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2LMEs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High MTL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SST stable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Polar ecosystems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High TCI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8.2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00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6.7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1.8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00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0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00.0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00.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B26860" w:rsidRPr="003743F9" w:rsidRDefault="00B26860" w:rsidP="00F57897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9.6</w:t>
            </w:r>
          </w:p>
          <w:p w:rsidR="00B26860" w:rsidRPr="003743F9" w:rsidRDefault="00B26860" w:rsidP="00F57897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.8</w:t>
            </w:r>
          </w:p>
          <w:p w:rsidR="00B26860" w:rsidRPr="003743F9" w:rsidRDefault="00B26860" w:rsidP="00F57897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1.4</w:t>
            </w:r>
          </w:p>
          <w:p w:rsidR="00B26860" w:rsidRPr="003743F9" w:rsidRDefault="00B26860" w:rsidP="00F57897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0.4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36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36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43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B26860" w:rsidRPr="003743F9" w:rsidRDefault="00B26860" w:rsidP="00F57897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88</w:t>
            </w:r>
          </w:p>
        </w:tc>
      </w:tr>
    </w:tbl>
    <w:p w:rsidR="00483606" w:rsidRDefault="00B26860" w:rsidP="007912B7">
      <w:pPr>
        <w:pStyle w:val="Caption"/>
        <w:spacing w:after="0"/>
        <w:jc w:val="both"/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</w:pPr>
      <w:r w:rsidRPr="00916154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Qualitative variables modalities that explain the cluster common patterns </w:t>
      </w:r>
      <w:r w:rsidRPr="00916154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 xml:space="preserve">‘*’ stands for </w:t>
      </w:r>
      <w:proofErr w:type="spellStart"/>
      <w:r w:rsidRPr="00916154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>p.value</w:t>
      </w:r>
      <w:proofErr w:type="spellEnd"/>
      <w:r w:rsidRPr="00916154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 xml:space="preserve">&lt;0.05, ‘**’ for </w:t>
      </w:r>
      <w:proofErr w:type="spellStart"/>
      <w:r w:rsidRPr="00916154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>p.value</w:t>
      </w:r>
      <w:proofErr w:type="spellEnd"/>
      <w:r w:rsidRPr="00916154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 xml:space="preserve">&lt;0.01, ‘***’ for </w:t>
      </w:r>
      <w:proofErr w:type="spellStart"/>
      <w:r w:rsidRPr="00916154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>p.value</w:t>
      </w:r>
      <w:proofErr w:type="spellEnd"/>
      <w:r w:rsidRPr="00916154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>&lt;0.001</w:t>
      </w:r>
    </w:p>
    <w:p w:rsidR="007912B7" w:rsidRPr="007912B7" w:rsidRDefault="007912B7" w:rsidP="007912B7">
      <w:pPr>
        <w:spacing w:after="0"/>
        <w:rPr>
          <w:lang w:val="en-US"/>
        </w:rPr>
      </w:pPr>
    </w:p>
    <w:p w:rsidR="007912B7" w:rsidRDefault="00F57897" w:rsidP="007912B7">
      <w:pPr>
        <w:pStyle w:val="Caption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D69F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atistical tests of supplementary quantitative variables in the clustering performed on TCI</w:t>
      </w:r>
      <w:r w:rsidR="00C83B7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FD69F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:rsidR="00F57897" w:rsidRPr="00FD69FC" w:rsidRDefault="00F57897" w:rsidP="007912B7">
      <w:pPr>
        <w:pStyle w:val="Caption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69F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1418"/>
        <w:gridCol w:w="1559"/>
        <w:gridCol w:w="1559"/>
      </w:tblGrid>
      <w:tr w:rsidR="00F57897" w:rsidRPr="00A85024" w:rsidTr="00907B6F"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F57897" w:rsidRPr="00B91A92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Cluster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:rsidR="00F57897" w:rsidRPr="00B91A92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</w:rPr>
              <w:t xml:space="preserve">Main signifiant quantitative </w:t>
            </w:r>
            <w:proofErr w:type="spellStart"/>
            <w:r w:rsidRPr="00B91A92">
              <w:rPr>
                <w:rFonts w:ascii="Times New Roman" w:hAnsi="Times New Roman" w:cs="Times New Roman"/>
                <w:b/>
                <w:sz w:val="20"/>
              </w:rPr>
              <w:t>supplementary</w:t>
            </w:r>
            <w:proofErr w:type="spellEnd"/>
            <w:r w:rsidRPr="00B91A92">
              <w:rPr>
                <w:rFonts w:ascii="Times New Roman" w:hAnsi="Times New Roman" w:cs="Times New Roman"/>
                <w:b/>
                <w:sz w:val="20"/>
              </w:rPr>
              <w:t xml:space="preserve"> variable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F57897" w:rsidRPr="00B91A92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Mean in category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F57897" w:rsidRPr="00B91A92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Overall</w:t>
            </w:r>
          </w:p>
          <w:p w:rsidR="00F57897" w:rsidRPr="00B91A92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Mea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F57897" w:rsidRPr="00B91A92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p.value</w:t>
            </w:r>
            <w:proofErr w:type="spellEnd"/>
          </w:p>
        </w:tc>
      </w:tr>
      <w:tr w:rsidR="00F57897" w:rsidRPr="00A85024" w:rsidTr="00907B6F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897" w:rsidRPr="00B91A92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1 16LMEs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SSP</w:t>
            </w:r>
          </w:p>
          <w:p w:rsidR="00F57897" w:rsidRPr="003743F9" w:rsidRDefault="009D6F90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Fraction</w:t>
            </w:r>
            <w:r w:rsidR="00F57897"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 of shrimps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Recent SSP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Mean TCI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Recent </w:t>
            </w:r>
            <w:r w:rsidR="00C83B74">
              <w:rPr>
                <w:rFonts w:ascii="Times New Roman" w:hAnsi="Times New Roman" w:cs="Times New Roman"/>
                <w:sz w:val="20"/>
                <w:lang w:val="en-US"/>
              </w:rPr>
              <w:t>L</w:t>
            </w:r>
            <w:r w:rsidR="00C83B74" w:rsidRPr="00C63AA9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index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Mean recent catch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Recent PPR/PP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Mean </w:t>
            </w:r>
            <w:r w:rsidR="009D6F90">
              <w:rPr>
                <w:rFonts w:ascii="Times New Roman" w:hAnsi="Times New Roman" w:cs="Times New Roman"/>
                <w:sz w:val="20"/>
                <w:lang w:val="en-US"/>
              </w:rPr>
              <w:t>fraction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 of fish relative to 1950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8.9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.3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6.9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2.99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2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7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2.4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0.9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3.0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.9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0.2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2.66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5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.6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9.5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0.98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06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*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07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*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34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73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54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42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24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0.0002***</w:t>
            </w:r>
          </w:p>
        </w:tc>
      </w:tr>
      <w:tr w:rsidR="00F57897" w:rsidRPr="00A85024" w:rsidTr="00907B6F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897" w:rsidRPr="00B91A92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2 21LMEs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Mean </w:t>
            </w:r>
            <w:r w:rsidR="009D6F90">
              <w:rPr>
                <w:rFonts w:ascii="Times New Roman" w:hAnsi="Times New Roman" w:cs="Times New Roman"/>
                <w:sz w:val="20"/>
                <w:lang w:val="en-US"/>
              </w:rPr>
              <w:t>fraction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 of fish relative to 1950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Mean MTL relative to 1950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Mean correlation to Shann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1.02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1.01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-0.46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0.98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0.99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-0.33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29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62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71</w:t>
            </w:r>
          </w:p>
        </w:tc>
      </w:tr>
      <w:tr w:rsidR="00F57897" w:rsidRPr="00A85024" w:rsidTr="00907B6F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897" w:rsidRPr="00B91A92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3</w:t>
            </w:r>
          </w:p>
          <w:p w:rsidR="00F57897" w:rsidRPr="00B91A92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17LMEs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 xml:space="preserve">Recent </w:t>
            </w:r>
            <w:r w:rsidR="00C83B74">
              <w:rPr>
                <w:rFonts w:ascii="Times New Roman" w:hAnsi="Times New Roman" w:cs="Times New Roman"/>
                <w:sz w:val="20"/>
                <w:lang w:val="en-US"/>
              </w:rPr>
              <w:t>L</w:t>
            </w:r>
            <w:r w:rsidR="00C83B74" w:rsidRPr="00C63AA9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index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Mean recent catch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Recent PPR/P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63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.3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2.7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44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.6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9.5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42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55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72</w:t>
            </w:r>
          </w:p>
        </w:tc>
      </w:tr>
      <w:tr w:rsidR="00F57897" w:rsidRPr="00A85024" w:rsidTr="00907B6F"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F57897" w:rsidRPr="00B91A92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4</w:t>
            </w:r>
          </w:p>
          <w:p w:rsidR="00F57897" w:rsidRPr="00B91A92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lang w:val="en-US"/>
              </w:rPr>
              <w:t>2LMEs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vAlign w:val="center"/>
          </w:tcPr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Mean TCI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Recent PPR/PP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4.10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1.9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2.66</w:t>
            </w:r>
          </w:p>
          <w:p w:rsidR="00F57897" w:rsidRPr="003743F9" w:rsidRDefault="00F57897" w:rsidP="00F57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9.5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F57897" w:rsidRPr="003743F9" w:rsidRDefault="00F57897" w:rsidP="00F57897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17</w:t>
            </w:r>
            <w:r w:rsidRPr="003743F9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  <w:p w:rsidR="00F57897" w:rsidRPr="003743F9" w:rsidRDefault="00F57897" w:rsidP="00F57897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91</w:t>
            </w:r>
          </w:p>
        </w:tc>
      </w:tr>
    </w:tbl>
    <w:p w:rsidR="00F57897" w:rsidRPr="007912B7" w:rsidRDefault="00F57897" w:rsidP="007912B7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B91A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Quantitative variables modalities that explain the cluster common patterns </w:t>
      </w:r>
      <w:r w:rsidRPr="00B91A9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‘*’ stands for </w:t>
      </w:r>
      <w:proofErr w:type="spellStart"/>
      <w:r w:rsidRPr="00B91A9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.value</w:t>
      </w:r>
      <w:proofErr w:type="spellEnd"/>
      <w:r w:rsidRPr="00B91A9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&lt;0.05, ‘**’ for </w:t>
      </w:r>
      <w:proofErr w:type="spellStart"/>
      <w:r w:rsidRPr="00B91A9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.value</w:t>
      </w:r>
      <w:proofErr w:type="spellEnd"/>
      <w:r w:rsidRPr="00B91A9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&lt;0.01, ‘***’ for </w:t>
      </w:r>
      <w:proofErr w:type="spellStart"/>
      <w:r w:rsidRPr="00B91A9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.value</w:t>
      </w:r>
      <w:proofErr w:type="spellEnd"/>
      <w:r w:rsidRPr="00B91A9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&lt;0.001</w:t>
      </w:r>
    </w:p>
    <w:sectPr w:rsidR="00F57897" w:rsidRPr="007912B7">
      <w:head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5C1D" w:rsidRDefault="00445C1D" w:rsidP="00B26860">
      <w:pPr>
        <w:spacing w:after="0" w:line="240" w:lineRule="auto"/>
      </w:pPr>
      <w:r>
        <w:separator/>
      </w:r>
    </w:p>
  </w:endnote>
  <w:endnote w:type="continuationSeparator" w:id="0">
    <w:p w:rsidR="00445C1D" w:rsidRDefault="00445C1D" w:rsidP="00B26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5C1D" w:rsidRDefault="00445C1D" w:rsidP="00B26860">
      <w:pPr>
        <w:spacing w:after="0" w:line="240" w:lineRule="auto"/>
      </w:pPr>
      <w:r>
        <w:separator/>
      </w:r>
    </w:p>
  </w:footnote>
  <w:footnote w:type="continuationSeparator" w:id="0">
    <w:p w:rsidR="00445C1D" w:rsidRDefault="00445C1D" w:rsidP="00B268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6860" w:rsidRPr="00B26860" w:rsidRDefault="00B26860">
    <w:pPr>
      <w:pStyle w:val="Header"/>
      <w:rPr>
        <w:lang w:val="da-DK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860"/>
    <w:rsid w:val="0002035E"/>
    <w:rsid w:val="000739E0"/>
    <w:rsid w:val="00157AF8"/>
    <w:rsid w:val="0022344A"/>
    <w:rsid w:val="0025400E"/>
    <w:rsid w:val="00445C1D"/>
    <w:rsid w:val="00496CD9"/>
    <w:rsid w:val="004D6671"/>
    <w:rsid w:val="0069734A"/>
    <w:rsid w:val="006A12E6"/>
    <w:rsid w:val="007057F8"/>
    <w:rsid w:val="00724B0F"/>
    <w:rsid w:val="00772727"/>
    <w:rsid w:val="007912B7"/>
    <w:rsid w:val="008F16D8"/>
    <w:rsid w:val="00964CA6"/>
    <w:rsid w:val="009D6F90"/>
    <w:rsid w:val="00A96330"/>
    <w:rsid w:val="00AE2FD0"/>
    <w:rsid w:val="00B26860"/>
    <w:rsid w:val="00C3452E"/>
    <w:rsid w:val="00C63AA9"/>
    <w:rsid w:val="00C82FFD"/>
    <w:rsid w:val="00C83B74"/>
    <w:rsid w:val="00C87865"/>
    <w:rsid w:val="00DA12BB"/>
    <w:rsid w:val="00E76B79"/>
    <w:rsid w:val="00E923BC"/>
    <w:rsid w:val="00E95BEE"/>
    <w:rsid w:val="00F2217F"/>
    <w:rsid w:val="00F5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860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686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2686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68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860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B268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860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3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330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860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686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2686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68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860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B268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860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3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330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2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 AQUA</Company>
  <LinksUpToDate>false</LinksUpToDate>
  <CharactersWithSpaces>3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e Maureaud</dc:creator>
  <cp:lastModifiedBy>Aurore</cp:lastModifiedBy>
  <cp:revision>13</cp:revision>
  <dcterms:created xsi:type="dcterms:W3CDTF">2017-03-03T14:57:00Z</dcterms:created>
  <dcterms:modified xsi:type="dcterms:W3CDTF">2017-07-27T08:56:00Z</dcterms:modified>
</cp:coreProperties>
</file>